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4B46" w14:textId="2B524DFE" w:rsidR="00B50127" w:rsidRDefault="00B50127" w:rsidP="00497CE9">
      <w:pPr>
        <w:pStyle w:val="Heading1"/>
        <w:spacing w:after="100" w:afterAutospacing="1"/>
      </w:pPr>
      <w:r>
        <w:t>Appendix 1:</w:t>
      </w:r>
      <w:r w:rsidR="00466722">
        <w:t xml:space="preserve"> </w:t>
      </w:r>
      <w:proofErr w:type="spellStart"/>
      <w:r w:rsidR="00466722">
        <w:t>PIcO</w:t>
      </w:r>
      <w:proofErr w:type="spellEnd"/>
      <w:r w:rsidR="00466722">
        <w:t xml:space="preserve"> Search adapted for Medline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62"/>
        <w:gridCol w:w="1066"/>
        <w:gridCol w:w="7390"/>
      </w:tblGrid>
      <w:tr w:rsidR="00CB2AB3" w14:paraId="0FE42593" w14:textId="77777777" w:rsidTr="00CB2AB3">
        <w:tc>
          <w:tcPr>
            <w:tcW w:w="1462" w:type="dxa"/>
          </w:tcPr>
          <w:p w14:paraId="1AE70262" w14:textId="4140D4FB" w:rsidR="00CB2AB3" w:rsidRDefault="00CB2AB3" w:rsidP="001F16D0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PIcO</w:t>
            </w:r>
            <w:proofErr w:type="spellEnd"/>
          </w:p>
        </w:tc>
        <w:tc>
          <w:tcPr>
            <w:tcW w:w="1066" w:type="dxa"/>
          </w:tcPr>
          <w:p w14:paraId="00168551" w14:textId="3B46819C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Number </w:t>
            </w:r>
          </w:p>
        </w:tc>
        <w:tc>
          <w:tcPr>
            <w:tcW w:w="7390" w:type="dxa"/>
          </w:tcPr>
          <w:p w14:paraId="7B052833" w14:textId="4E24B474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Search Term</w:t>
            </w:r>
          </w:p>
        </w:tc>
      </w:tr>
      <w:tr w:rsidR="00CB2AB3" w14:paraId="1842C85D" w14:textId="77777777" w:rsidTr="00CB2AB3">
        <w:tc>
          <w:tcPr>
            <w:tcW w:w="1462" w:type="dxa"/>
          </w:tcPr>
          <w:p w14:paraId="31CE1490" w14:textId="73723A58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Population</w:t>
            </w:r>
          </w:p>
        </w:tc>
        <w:tc>
          <w:tcPr>
            <w:tcW w:w="1066" w:type="dxa"/>
          </w:tcPr>
          <w:p w14:paraId="25248E08" w14:textId="2B5332BC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390" w:type="dxa"/>
          </w:tcPr>
          <w:p w14:paraId="06697F3C" w14:textId="7C955ABC" w:rsidR="00CB2AB3" w:rsidRDefault="00CB2AB3" w:rsidP="001F16D0">
            <w:pPr>
              <w:rPr>
                <w:lang w:eastAsia="en-GB"/>
              </w:rPr>
            </w:pPr>
            <w:r w:rsidRPr="00CB2AB3">
              <w:rPr>
                <w:lang w:eastAsia="en-GB"/>
              </w:rPr>
              <w:t xml:space="preserve">((health or healthcare or "health care") </w:t>
            </w:r>
            <w:proofErr w:type="spellStart"/>
            <w:r w:rsidRPr="00CB2AB3">
              <w:rPr>
                <w:lang w:eastAsia="en-GB"/>
              </w:rPr>
              <w:t>adj</w:t>
            </w:r>
            <w:proofErr w:type="spellEnd"/>
            <w:r w:rsidRPr="00CB2AB3">
              <w:rPr>
                <w:lang w:eastAsia="en-GB"/>
              </w:rPr>
              <w:t xml:space="preserve"> (professional* or personnel or practitioner* or staff or provider or student*)</w:t>
            </w:r>
            <w:proofErr w:type="gramStart"/>
            <w:r w:rsidRPr="00CB2AB3">
              <w:rPr>
                <w:lang w:eastAsia="en-GB"/>
              </w:rPr>
              <w:t>).</w:t>
            </w:r>
            <w:proofErr w:type="spellStart"/>
            <w:r w:rsidRPr="00CB2AB3">
              <w:rPr>
                <w:lang w:eastAsia="en-GB"/>
              </w:rPr>
              <w:t>ti</w:t>
            </w:r>
            <w:proofErr w:type="gramEnd"/>
            <w:r w:rsidRPr="00CB2AB3">
              <w:rPr>
                <w:lang w:eastAsia="en-GB"/>
              </w:rPr>
              <w:t>,</w:t>
            </w:r>
            <w:proofErr w:type="gramStart"/>
            <w:r w:rsidRPr="00CB2AB3">
              <w:rPr>
                <w:lang w:eastAsia="en-GB"/>
              </w:rPr>
              <w:t>ab,kf</w:t>
            </w:r>
            <w:proofErr w:type="spellEnd"/>
            <w:proofErr w:type="gramEnd"/>
            <w:r w:rsidRPr="00CB2AB3">
              <w:rPr>
                <w:lang w:eastAsia="en-GB"/>
              </w:rPr>
              <w:t>.</w:t>
            </w:r>
          </w:p>
        </w:tc>
      </w:tr>
      <w:tr w:rsidR="00CB2AB3" w14:paraId="70260240" w14:textId="77777777" w:rsidTr="00CB2AB3">
        <w:tc>
          <w:tcPr>
            <w:tcW w:w="1462" w:type="dxa"/>
          </w:tcPr>
          <w:p w14:paraId="3E26F797" w14:textId="77777777" w:rsidR="00CB2AB3" w:rsidRDefault="00CB2AB3" w:rsidP="001F16D0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79832137" w14:textId="49F7AFFA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390" w:type="dxa"/>
          </w:tcPr>
          <w:p w14:paraId="369E40BA" w14:textId="475BDDE3" w:rsidR="00CB2AB3" w:rsidRDefault="00F44486" w:rsidP="001F16D0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 xml:space="preserve">(physician* or clinician* or </w:t>
            </w:r>
            <w:proofErr w:type="spellStart"/>
            <w:r w:rsidRPr="00F44486">
              <w:rPr>
                <w:lang w:eastAsia="en-GB"/>
              </w:rPr>
              <w:t>nurs</w:t>
            </w:r>
            <w:proofErr w:type="spellEnd"/>
            <w:r w:rsidRPr="00F44486">
              <w:rPr>
                <w:lang w:eastAsia="en-GB"/>
              </w:rPr>
              <w:t xml:space="preserve">* or doctor* or medical student* or physiotherapist* or "physical therapist*" or paramedic* or EMT* or "emergency medical technician*" or anaesthetist* or </w:t>
            </w:r>
            <w:proofErr w:type="spellStart"/>
            <w:r w:rsidRPr="00F44486">
              <w:rPr>
                <w:lang w:eastAsia="en-GB"/>
              </w:rPr>
              <w:t>anasthetist</w:t>
            </w:r>
            <w:proofErr w:type="spellEnd"/>
            <w:r w:rsidRPr="00F44486">
              <w:rPr>
                <w:lang w:eastAsia="en-GB"/>
              </w:rPr>
              <w:t xml:space="preserve">* or </w:t>
            </w:r>
            <w:proofErr w:type="spellStart"/>
            <w:r w:rsidRPr="00F44486">
              <w:rPr>
                <w:lang w:eastAsia="en-GB"/>
              </w:rPr>
              <w:t>anesthesiologist</w:t>
            </w:r>
            <w:proofErr w:type="spellEnd"/>
            <w:r w:rsidRPr="00F44486">
              <w:rPr>
                <w:lang w:eastAsia="en-GB"/>
              </w:rPr>
              <w:t xml:space="preserve">* or surgeon* or "operating department </w:t>
            </w:r>
            <w:proofErr w:type="spellStart"/>
            <w:r w:rsidRPr="00F44486">
              <w:rPr>
                <w:lang w:eastAsia="en-GB"/>
              </w:rPr>
              <w:t>practi</w:t>
            </w:r>
            <w:proofErr w:type="spellEnd"/>
            <w:r w:rsidRPr="00F44486">
              <w:rPr>
                <w:lang w:eastAsia="en-GB"/>
              </w:rPr>
              <w:t xml:space="preserve">*" or ODP or </w:t>
            </w:r>
            <w:proofErr w:type="spellStart"/>
            <w:r w:rsidRPr="00F44486">
              <w:rPr>
                <w:lang w:eastAsia="en-GB"/>
              </w:rPr>
              <w:t>midwif</w:t>
            </w:r>
            <w:proofErr w:type="spellEnd"/>
            <w:r w:rsidRPr="00F44486">
              <w:rPr>
                <w:lang w:eastAsia="en-GB"/>
              </w:rPr>
              <w:t>* or midwives or "patient care team" or trainee* or resident* or registrar* or intern* or fellow*).</w:t>
            </w:r>
            <w:proofErr w:type="spellStart"/>
            <w:r w:rsidRPr="00F44486">
              <w:rPr>
                <w:lang w:eastAsia="en-GB"/>
              </w:rPr>
              <w:t>ti,ab,kf</w:t>
            </w:r>
            <w:proofErr w:type="spellEnd"/>
            <w:r w:rsidRPr="00F44486">
              <w:rPr>
                <w:lang w:eastAsia="en-GB"/>
              </w:rPr>
              <w:t>.</w:t>
            </w:r>
          </w:p>
        </w:tc>
      </w:tr>
      <w:tr w:rsidR="00CB2AB3" w14:paraId="3E7451D5" w14:textId="77777777" w:rsidTr="00CB2AB3">
        <w:tc>
          <w:tcPr>
            <w:tcW w:w="1462" w:type="dxa"/>
          </w:tcPr>
          <w:p w14:paraId="15B2187C" w14:textId="77777777" w:rsidR="00CB2AB3" w:rsidRDefault="00CB2AB3" w:rsidP="001F16D0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6393B469" w14:textId="77F539AA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390" w:type="dxa"/>
          </w:tcPr>
          <w:p w14:paraId="347D1AA7" w14:textId="789F3791" w:rsidR="00CB2AB3" w:rsidRDefault="00F44486" w:rsidP="001F16D0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 xml:space="preserve">Health Personnel/ or Students, Medical/ or Students, Nursing/ or exp Nurses/ or Physicians/ or Physical Therapists/ or Paramedics/ or </w:t>
            </w:r>
            <w:proofErr w:type="spellStart"/>
            <w:r w:rsidRPr="00F44486">
              <w:rPr>
                <w:lang w:eastAsia="en-GB"/>
              </w:rPr>
              <w:t>Anesthetists</w:t>
            </w:r>
            <w:proofErr w:type="spellEnd"/>
            <w:r w:rsidRPr="00F44486">
              <w:rPr>
                <w:lang w:eastAsia="en-GB"/>
              </w:rPr>
              <w:t>/ or Surgeons/ or Operating Room Nursing/ or Midwifery/ or Patient Care Team/ or "Internship and Residency"/ or Education, Medical, Graduate/</w:t>
            </w:r>
          </w:p>
        </w:tc>
      </w:tr>
      <w:tr w:rsidR="00CB2AB3" w14:paraId="70166695" w14:textId="77777777" w:rsidTr="00CB2AB3">
        <w:tc>
          <w:tcPr>
            <w:tcW w:w="1462" w:type="dxa"/>
          </w:tcPr>
          <w:p w14:paraId="086FD2B3" w14:textId="77777777" w:rsidR="00CB2AB3" w:rsidRDefault="00CB2AB3" w:rsidP="001F16D0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789795ED" w14:textId="6C620BE9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390" w:type="dxa"/>
          </w:tcPr>
          <w:p w14:paraId="6A5F9650" w14:textId="39AD6492" w:rsidR="00CB2AB3" w:rsidRDefault="00CB2AB3" w:rsidP="001F16D0">
            <w:pPr>
              <w:rPr>
                <w:lang w:eastAsia="en-GB"/>
              </w:rPr>
            </w:pPr>
            <w:r>
              <w:rPr>
                <w:lang w:eastAsia="en-GB"/>
              </w:rPr>
              <w:t>1 or 2 or 3</w:t>
            </w:r>
          </w:p>
        </w:tc>
      </w:tr>
      <w:tr w:rsidR="00CB2AB3" w14:paraId="58928146" w14:textId="77777777" w:rsidTr="00CB2AB3">
        <w:tc>
          <w:tcPr>
            <w:tcW w:w="1462" w:type="dxa"/>
          </w:tcPr>
          <w:p w14:paraId="67096AEC" w14:textId="77E21AFB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Intervention</w:t>
            </w:r>
          </w:p>
        </w:tc>
        <w:tc>
          <w:tcPr>
            <w:tcW w:w="1066" w:type="dxa"/>
          </w:tcPr>
          <w:p w14:paraId="1A46ED78" w14:textId="003EA642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7390" w:type="dxa"/>
          </w:tcPr>
          <w:p w14:paraId="2E10E0F2" w14:textId="51C7BCBF" w:rsidR="00CB2AB3" w:rsidRPr="001F16D0" w:rsidRDefault="00CB2AB3" w:rsidP="00CB2AB3">
            <w:pPr>
              <w:rPr>
                <w:lang w:eastAsia="en-GB"/>
              </w:rPr>
            </w:pPr>
            <w:r w:rsidRPr="00CB2AB3">
              <w:rPr>
                <w:lang w:eastAsia="en-GB"/>
              </w:rPr>
              <w:t>High Fidelity Simulation Training/ or Simulation Training/</w:t>
            </w:r>
          </w:p>
        </w:tc>
      </w:tr>
      <w:tr w:rsidR="00CB2AB3" w14:paraId="48AD2A9B" w14:textId="77777777" w:rsidTr="00CB2AB3">
        <w:tc>
          <w:tcPr>
            <w:tcW w:w="1462" w:type="dxa"/>
          </w:tcPr>
          <w:p w14:paraId="17F7BA38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5E9D3745" w14:textId="3D560A46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390" w:type="dxa"/>
          </w:tcPr>
          <w:p w14:paraId="505E31E6" w14:textId="008039D5" w:rsidR="00CB2AB3" w:rsidRPr="001F16D0" w:rsidRDefault="00F44486" w:rsidP="00CB2AB3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 xml:space="preserve">((("high fidelity" or "high-fidelity") adj2 </w:t>
            </w:r>
            <w:proofErr w:type="spellStart"/>
            <w:r w:rsidRPr="00F44486">
              <w:rPr>
                <w:lang w:eastAsia="en-GB"/>
              </w:rPr>
              <w:t>simulat</w:t>
            </w:r>
            <w:proofErr w:type="spellEnd"/>
            <w:r w:rsidRPr="00F44486">
              <w:rPr>
                <w:lang w:eastAsia="en-GB"/>
              </w:rPr>
              <w:t>*) or simulator fidelity*</w:t>
            </w:r>
            <w:proofErr w:type="gramStart"/>
            <w:r w:rsidRPr="00F44486">
              <w:rPr>
                <w:lang w:eastAsia="en-GB"/>
              </w:rPr>
              <w:t>).</w:t>
            </w:r>
            <w:proofErr w:type="spellStart"/>
            <w:r w:rsidRPr="00F44486">
              <w:rPr>
                <w:lang w:eastAsia="en-GB"/>
              </w:rPr>
              <w:t>ti</w:t>
            </w:r>
            <w:proofErr w:type="gramEnd"/>
            <w:r w:rsidRPr="00F44486">
              <w:rPr>
                <w:lang w:eastAsia="en-GB"/>
              </w:rPr>
              <w:t>,</w:t>
            </w:r>
            <w:proofErr w:type="gramStart"/>
            <w:r w:rsidRPr="00F44486">
              <w:rPr>
                <w:lang w:eastAsia="en-GB"/>
              </w:rPr>
              <w:t>ab,kf</w:t>
            </w:r>
            <w:proofErr w:type="spellEnd"/>
            <w:proofErr w:type="gramEnd"/>
            <w:r>
              <w:rPr>
                <w:lang w:eastAsia="en-GB"/>
              </w:rPr>
              <w:t>.</w:t>
            </w:r>
          </w:p>
        </w:tc>
      </w:tr>
      <w:tr w:rsidR="00CB2AB3" w14:paraId="4C6DE34D" w14:textId="77777777" w:rsidTr="00CB2AB3">
        <w:tc>
          <w:tcPr>
            <w:tcW w:w="1462" w:type="dxa"/>
          </w:tcPr>
          <w:p w14:paraId="0E9434A8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1262675B" w14:textId="499F95AF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7</w:t>
            </w:r>
          </w:p>
        </w:tc>
        <w:tc>
          <w:tcPr>
            <w:tcW w:w="7390" w:type="dxa"/>
          </w:tcPr>
          <w:p w14:paraId="6423CC9F" w14:textId="0AD03729" w:rsidR="00CB2AB3" w:rsidRPr="001F16D0" w:rsidRDefault="00F44486" w:rsidP="00CB2AB3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>Virtual Reality/ or Smart Glasses/ or Computer Simulation/</w:t>
            </w:r>
          </w:p>
        </w:tc>
      </w:tr>
      <w:tr w:rsidR="00CB2AB3" w14:paraId="3C0B370C" w14:textId="77777777" w:rsidTr="00CB2AB3">
        <w:tc>
          <w:tcPr>
            <w:tcW w:w="1462" w:type="dxa"/>
          </w:tcPr>
          <w:p w14:paraId="2A027EEA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3CCBA815" w14:textId="0A3E27FB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390" w:type="dxa"/>
          </w:tcPr>
          <w:p w14:paraId="6BFBF5A2" w14:textId="123A630E" w:rsidR="00CB2AB3" w:rsidRDefault="00CB2AB3" w:rsidP="00CB2AB3">
            <w:pPr>
              <w:rPr>
                <w:lang w:eastAsia="en-GB"/>
              </w:rPr>
            </w:pPr>
            <w:r w:rsidRPr="00CB2AB3">
              <w:rPr>
                <w:lang w:eastAsia="en-GB"/>
              </w:rPr>
              <w:t xml:space="preserve">(virtual </w:t>
            </w:r>
            <w:proofErr w:type="spellStart"/>
            <w:r w:rsidRPr="00CB2AB3">
              <w:rPr>
                <w:lang w:eastAsia="en-GB"/>
              </w:rPr>
              <w:t>adj</w:t>
            </w:r>
            <w:proofErr w:type="spellEnd"/>
            <w:r w:rsidRPr="00CB2AB3">
              <w:rPr>
                <w:lang w:eastAsia="en-GB"/>
              </w:rPr>
              <w:t xml:space="preserve"> (</w:t>
            </w:r>
            <w:proofErr w:type="spellStart"/>
            <w:r w:rsidRPr="00CB2AB3">
              <w:rPr>
                <w:lang w:eastAsia="en-GB"/>
              </w:rPr>
              <w:t>realit</w:t>
            </w:r>
            <w:proofErr w:type="spellEnd"/>
            <w:r w:rsidRPr="00CB2AB3">
              <w:rPr>
                <w:lang w:eastAsia="en-GB"/>
              </w:rPr>
              <w:t>* or environment*)</w:t>
            </w:r>
            <w:proofErr w:type="gramStart"/>
            <w:r w:rsidRPr="00CB2AB3">
              <w:rPr>
                <w:lang w:eastAsia="en-GB"/>
              </w:rPr>
              <w:t>).</w:t>
            </w:r>
            <w:proofErr w:type="spellStart"/>
            <w:r w:rsidRPr="00CB2AB3">
              <w:rPr>
                <w:lang w:eastAsia="en-GB"/>
              </w:rPr>
              <w:t>ti</w:t>
            </w:r>
            <w:proofErr w:type="gramEnd"/>
            <w:r w:rsidRPr="00CB2AB3">
              <w:rPr>
                <w:lang w:eastAsia="en-GB"/>
              </w:rPr>
              <w:t>,</w:t>
            </w:r>
            <w:proofErr w:type="gramStart"/>
            <w:r w:rsidRPr="00CB2AB3">
              <w:rPr>
                <w:lang w:eastAsia="en-GB"/>
              </w:rPr>
              <w:t>ab,kf</w:t>
            </w:r>
            <w:proofErr w:type="spellEnd"/>
            <w:proofErr w:type="gramEnd"/>
            <w:r w:rsidRPr="00CB2AB3">
              <w:rPr>
                <w:lang w:eastAsia="en-GB"/>
              </w:rPr>
              <w:t>.</w:t>
            </w:r>
          </w:p>
        </w:tc>
      </w:tr>
      <w:tr w:rsidR="00CB2AB3" w14:paraId="38DF9FCF" w14:textId="77777777" w:rsidTr="00CB2AB3">
        <w:tc>
          <w:tcPr>
            <w:tcW w:w="1462" w:type="dxa"/>
          </w:tcPr>
          <w:p w14:paraId="4794E37A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35E7AA78" w14:textId="0D906DA7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9</w:t>
            </w:r>
          </w:p>
        </w:tc>
        <w:tc>
          <w:tcPr>
            <w:tcW w:w="7390" w:type="dxa"/>
          </w:tcPr>
          <w:p w14:paraId="13838DB2" w14:textId="56801D47" w:rsidR="00CB2AB3" w:rsidRDefault="00F44486" w:rsidP="00CB2AB3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>("augmented reality" or "mixed reality" or "extended reality" or AR or MR or XR or "serious game*" or "serious simul*" or "head mounted display" or HMD or "head-mounted display*"</w:t>
            </w:r>
            <w:proofErr w:type="gramStart"/>
            <w:r w:rsidRPr="00F44486">
              <w:rPr>
                <w:lang w:eastAsia="en-GB"/>
              </w:rPr>
              <w:t>).</w:t>
            </w:r>
            <w:proofErr w:type="spellStart"/>
            <w:r w:rsidRPr="00F44486">
              <w:rPr>
                <w:lang w:eastAsia="en-GB"/>
              </w:rPr>
              <w:t>ti</w:t>
            </w:r>
            <w:proofErr w:type="gramEnd"/>
            <w:r w:rsidRPr="00F44486">
              <w:rPr>
                <w:lang w:eastAsia="en-GB"/>
              </w:rPr>
              <w:t>,</w:t>
            </w:r>
            <w:proofErr w:type="gramStart"/>
            <w:r w:rsidRPr="00F44486">
              <w:rPr>
                <w:lang w:eastAsia="en-GB"/>
              </w:rPr>
              <w:t>ab,kf</w:t>
            </w:r>
            <w:proofErr w:type="spellEnd"/>
            <w:proofErr w:type="gramEnd"/>
            <w:r w:rsidRPr="00F44486">
              <w:rPr>
                <w:lang w:eastAsia="en-GB"/>
              </w:rPr>
              <w:t>.</w:t>
            </w:r>
          </w:p>
        </w:tc>
      </w:tr>
      <w:tr w:rsidR="00CB2AB3" w14:paraId="69EE70AB" w14:textId="77777777" w:rsidTr="00CB2AB3">
        <w:tc>
          <w:tcPr>
            <w:tcW w:w="1462" w:type="dxa"/>
          </w:tcPr>
          <w:p w14:paraId="7602A03D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5DCA2E68" w14:textId="2A391003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7390" w:type="dxa"/>
          </w:tcPr>
          <w:p w14:paraId="30633B80" w14:textId="1C7D460A" w:rsidR="00CB2AB3" w:rsidRDefault="00CB2AB3" w:rsidP="00CB2AB3">
            <w:pPr>
              <w:rPr>
                <w:lang w:eastAsia="en-GB"/>
              </w:rPr>
            </w:pPr>
            <w:r w:rsidRPr="00CB2AB3">
              <w:rPr>
                <w:lang w:eastAsia="en-GB"/>
              </w:rPr>
              <w:t>5 or 6 or 7 or 8 or 9</w:t>
            </w:r>
          </w:p>
        </w:tc>
      </w:tr>
      <w:tr w:rsidR="00CB2AB3" w14:paraId="0928EDAB" w14:textId="77777777" w:rsidTr="00CB2AB3">
        <w:tc>
          <w:tcPr>
            <w:tcW w:w="1462" w:type="dxa"/>
          </w:tcPr>
          <w:p w14:paraId="3E3FD3C8" w14:textId="03B79182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Outcome</w:t>
            </w:r>
          </w:p>
        </w:tc>
        <w:tc>
          <w:tcPr>
            <w:tcW w:w="1066" w:type="dxa"/>
          </w:tcPr>
          <w:p w14:paraId="60BC557C" w14:textId="3E80BA77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7390" w:type="dxa"/>
          </w:tcPr>
          <w:p w14:paraId="34284D44" w14:textId="49BDA3C3" w:rsidR="00CB2AB3" w:rsidRPr="001F16D0" w:rsidRDefault="00F44486" w:rsidP="00CB2AB3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>("team work*" or "critical thinking" or "thinking critical*" or "clinical judgement*" or "clinical judgment" or "situational awareness" or "situation Awareness" or "decision making" or decision-making or "leadership" or "communication" or "</w:t>
            </w:r>
            <w:proofErr w:type="spellStart"/>
            <w:r w:rsidRPr="00F44486">
              <w:rPr>
                <w:lang w:eastAsia="en-GB"/>
              </w:rPr>
              <w:t>non technical</w:t>
            </w:r>
            <w:proofErr w:type="spellEnd"/>
            <w:r w:rsidRPr="00F44486">
              <w:rPr>
                <w:lang w:eastAsia="en-GB"/>
              </w:rPr>
              <w:t xml:space="preserve"> skill*" or "nontechnical skill*" or "non-technical skill*" or </w:t>
            </w:r>
            <w:proofErr w:type="spellStart"/>
            <w:r w:rsidRPr="00F44486">
              <w:rPr>
                <w:lang w:eastAsia="en-GB"/>
              </w:rPr>
              <w:t>crewresource</w:t>
            </w:r>
            <w:proofErr w:type="spellEnd"/>
            <w:r w:rsidRPr="00F44486">
              <w:rPr>
                <w:lang w:eastAsia="en-GB"/>
              </w:rPr>
              <w:t>* or "crew resource* management" or CRM).</w:t>
            </w:r>
            <w:proofErr w:type="spellStart"/>
            <w:r w:rsidRPr="00F44486">
              <w:rPr>
                <w:lang w:eastAsia="en-GB"/>
              </w:rPr>
              <w:t>ti,ab,kf</w:t>
            </w:r>
            <w:proofErr w:type="spellEnd"/>
            <w:r w:rsidRPr="00F44486">
              <w:rPr>
                <w:lang w:eastAsia="en-GB"/>
              </w:rPr>
              <w:t>.</w:t>
            </w:r>
          </w:p>
        </w:tc>
      </w:tr>
      <w:tr w:rsidR="00CB2AB3" w14:paraId="4AA78F6F" w14:textId="77777777" w:rsidTr="00CB2AB3">
        <w:trPr>
          <w:trHeight w:val="123"/>
        </w:trPr>
        <w:tc>
          <w:tcPr>
            <w:tcW w:w="1462" w:type="dxa"/>
          </w:tcPr>
          <w:p w14:paraId="3EDAE489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620A2BEF" w14:textId="2F5A733D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390" w:type="dxa"/>
          </w:tcPr>
          <w:p w14:paraId="3B446A1C" w14:textId="63687075" w:rsidR="00CB2AB3" w:rsidRPr="001F16D0" w:rsidRDefault="00CB2AB3" w:rsidP="00CB2AB3">
            <w:pPr>
              <w:rPr>
                <w:lang w:eastAsia="en-GB"/>
              </w:rPr>
            </w:pPr>
            <w:r w:rsidRPr="00CB2AB3">
              <w:rPr>
                <w:lang w:eastAsia="en-GB"/>
              </w:rPr>
              <w:t xml:space="preserve">((time or task) adj1 </w:t>
            </w:r>
            <w:proofErr w:type="spellStart"/>
            <w:r w:rsidRPr="00CB2AB3">
              <w:rPr>
                <w:lang w:eastAsia="en-GB"/>
              </w:rPr>
              <w:t>manag</w:t>
            </w:r>
            <w:proofErr w:type="spellEnd"/>
            <w:r w:rsidRPr="00CB2AB3">
              <w:rPr>
                <w:lang w:eastAsia="en-GB"/>
              </w:rPr>
              <w:t>*</w:t>
            </w:r>
            <w:proofErr w:type="gramStart"/>
            <w:r w:rsidRPr="00CB2AB3">
              <w:rPr>
                <w:lang w:eastAsia="en-GB"/>
              </w:rPr>
              <w:t>).</w:t>
            </w:r>
            <w:proofErr w:type="spellStart"/>
            <w:r w:rsidRPr="00CB2AB3">
              <w:rPr>
                <w:lang w:eastAsia="en-GB"/>
              </w:rPr>
              <w:t>ti</w:t>
            </w:r>
            <w:proofErr w:type="gramEnd"/>
            <w:r w:rsidRPr="00CB2AB3">
              <w:rPr>
                <w:lang w:eastAsia="en-GB"/>
              </w:rPr>
              <w:t>,</w:t>
            </w:r>
            <w:proofErr w:type="gramStart"/>
            <w:r w:rsidRPr="00CB2AB3">
              <w:rPr>
                <w:lang w:eastAsia="en-GB"/>
              </w:rPr>
              <w:t>ab,kf</w:t>
            </w:r>
            <w:proofErr w:type="spellEnd"/>
            <w:proofErr w:type="gramEnd"/>
            <w:r w:rsidRPr="00CB2AB3">
              <w:rPr>
                <w:lang w:eastAsia="en-GB"/>
              </w:rPr>
              <w:t>.</w:t>
            </w:r>
          </w:p>
        </w:tc>
      </w:tr>
      <w:tr w:rsidR="00CB2AB3" w14:paraId="05127029" w14:textId="77777777" w:rsidTr="00CB2AB3">
        <w:tc>
          <w:tcPr>
            <w:tcW w:w="1462" w:type="dxa"/>
          </w:tcPr>
          <w:p w14:paraId="7B0F3103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59B22027" w14:textId="75D1F7E1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3</w:t>
            </w:r>
          </w:p>
        </w:tc>
        <w:tc>
          <w:tcPr>
            <w:tcW w:w="7390" w:type="dxa"/>
          </w:tcPr>
          <w:p w14:paraId="21884D83" w14:textId="25B32E5F" w:rsidR="00CB2AB3" w:rsidRPr="001F16D0" w:rsidRDefault="00F44486" w:rsidP="00CB2AB3">
            <w:pPr>
              <w:rPr>
                <w:lang w:eastAsia="en-GB"/>
              </w:rPr>
            </w:pPr>
            <w:r w:rsidRPr="00F44486">
              <w:rPr>
                <w:lang w:eastAsia="en-GB"/>
              </w:rPr>
              <w:t xml:space="preserve">Clinical Decision-Making/ or Decision Making/ or Awareness/ or Leadership/ or Communication/ or Time Management/ or </w:t>
            </w:r>
            <w:proofErr w:type="gramStart"/>
            <w:r w:rsidRPr="00F44486">
              <w:rPr>
                <w:lang w:eastAsia="en-GB"/>
              </w:rPr>
              <w:t>Thinking</w:t>
            </w:r>
            <w:proofErr w:type="gramEnd"/>
            <w:r w:rsidRPr="00F44486">
              <w:rPr>
                <w:lang w:eastAsia="en-GB"/>
              </w:rPr>
              <w:t>/ or Judgment/</w:t>
            </w:r>
          </w:p>
        </w:tc>
      </w:tr>
      <w:tr w:rsidR="00CB2AB3" w14:paraId="4C2DAA78" w14:textId="77777777" w:rsidTr="00CB2AB3">
        <w:tc>
          <w:tcPr>
            <w:tcW w:w="1462" w:type="dxa"/>
          </w:tcPr>
          <w:p w14:paraId="5377CB5F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67AB9979" w14:textId="3644B36C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7390" w:type="dxa"/>
          </w:tcPr>
          <w:p w14:paraId="3D2B9631" w14:textId="45CD6A33" w:rsidR="00CB2AB3" w:rsidRPr="001F16D0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1 or 12 or 13</w:t>
            </w:r>
          </w:p>
        </w:tc>
      </w:tr>
      <w:tr w:rsidR="00CB2AB3" w14:paraId="1071A322" w14:textId="77777777" w:rsidTr="00CB2AB3">
        <w:tc>
          <w:tcPr>
            <w:tcW w:w="1462" w:type="dxa"/>
          </w:tcPr>
          <w:p w14:paraId="691144A2" w14:textId="77777777" w:rsidR="00CB2AB3" w:rsidRDefault="00CB2AB3" w:rsidP="00CB2AB3">
            <w:pPr>
              <w:rPr>
                <w:lang w:eastAsia="en-GB"/>
              </w:rPr>
            </w:pPr>
          </w:p>
        </w:tc>
        <w:tc>
          <w:tcPr>
            <w:tcW w:w="1066" w:type="dxa"/>
          </w:tcPr>
          <w:p w14:paraId="66C0FE2F" w14:textId="60A06662" w:rsidR="00CB2AB3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  <w:tc>
          <w:tcPr>
            <w:tcW w:w="7390" w:type="dxa"/>
          </w:tcPr>
          <w:p w14:paraId="14E42BD1" w14:textId="433FC0C0" w:rsidR="00CB2AB3" w:rsidRPr="001F16D0" w:rsidRDefault="00CB2AB3" w:rsidP="00CB2AB3">
            <w:pPr>
              <w:rPr>
                <w:lang w:eastAsia="en-GB"/>
              </w:rPr>
            </w:pPr>
            <w:r>
              <w:rPr>
                <w:lang w:eastAsia="en-GB"/>
              </w:rPr>
              <w:t>4 and 10 and 14</w:t>
            </w:r>
          </w:p>
        </w:tc>
      </w:tr>
    </w:tbl>
    <w:p w14:paraId="07334F19" w14:textId="77777777" w:rsidR="001F16D0" w:rsidRPr="001F16D0" w:rsidRDefault="001F16D0" w:rsidP="001F16D0">
      <w:pPr>
        <w:rPr>
          <w:lang w:eastAsia="en-GB"/>
        </w:rPr>
      </w:pPr>
    </w:p>
    <w:sectPr w:rsidR="001F16D0" w:rsidRPr="001F16D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9EC75" w14:textId="77777777" w:rsidR="001D26A0" w:rsidRDefault="001D26A0" w:rsidP="007C089D">
      <w:r>
        <w:separator/>
      </w:r>
    </w:p>
  </w:endnote>
  <w:endnote w:type="continuationSeparator" w:id="0">
    <w:p w14:paraId="5E3A6828" w14:textId="77777777" w:rsidR="001D26A0" w:rsidRDefault="001D26A0" w:rsidP="007C0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7772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D65106" w14:textId="4EF9DF55" w:rsidR="007C089D" w:rsidRDefault="007C08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37E72E" w14:textId="77777777" w:rsidR="007C089D" w:rsidRDefault="007C08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4CDBD" w14:textId="77777777" w:rsidR="001D26A0" w:rsidRDefault="001D26A0" w:rsidP="007C089D">
      <w:r>
        <w:separator/>
      </w:r>
    </w:p>
  </w:footnote>
  <w:footnote w:type="continuationSeparator" w:id="0">
    <w:p w14:paraId="6C5E6CB4" w14:textId="77777777" w:rsidR="001D26A0" w:rsidRDefault="001D26A0" w:rsidP="007C08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15179"/>
    <w:multiLevelType w:val="hybridMultilevel"/>
    <w:tmpl w:val="D11CCE5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94325"/>
    <w:multiLevelType w:val="hybridMultilevel"/>
    <w:tmpl w:val="6FC2C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8776C"/>
    <w:multiLevelType w:val="hybridMultilevel"/>
    <w:tmpl w:val="52BAF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A6555"/>
    <w:multiLevelType w:val="hybridMultilevel"/>
    <w:tmpl w:val="640A7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626E0"/>
    <w:multiLevelType w:val="hybridMultilevel"/>
    <w:tmpl w:val="333AB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67B6E"/>
    <w:multiLevelType w:val="hybridMultilevel"/>
    <w:tmpl w:val="758602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055CE"/>
    <w:multiLevelType w:val="hybridMultilevel"/>
    <w:tmpl w:val="420A0F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F6052E"/>
    <w:multiLevelType w:val="hybridMultilevel"/>
    <w:tmpl w:val="39FCF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246FCB"/>
    <w:multiLevelType w:val="hybridMultilevel"/>
    <w:tmpl w:val="FF669DB8"/>
    <w:lvl w:ilvl="0" w:tplc="1520B6AA">
      <w:start w:val="1"/>
      <w:numFmt w:val="decimal"/>
      <w:lvlText w:val="%1."/>
      <w:lvlJc w:val="left"/>
      <w:pPr>
        <w:ind w:left="1020" w:hanging="360"/>
      </w:pPr>
    </w:lvl>
    <w:lvl w:ilvl="1" w:tplc="33EEC3BE">
      <w:start w:val="1"/>
      <w:numFmt w:val="decimal"/>
      <w:lvlText w:val="%2."/>
      <w:lvlJc w:val="left"/>
      <w:pPr>
        <w:ind w:left="1020" w:hanging="360"/>
      </w:pPr>
    </w:lvl>
    <w:lvl w:ilvl="2" w:tplc="DF24E854">
      <w:start w:val="1"/>
      <w:numFmt w:val="decimal"/>
      <w:lvlText w:val="%3."/>
      <w:lvlJc w:val="left"/>
      <w:pPr>
        <w:ind w:left="1020" w:hanging="360"/>
      </w:pPr>
    </w:lvl>
    <w:lvl w:ilvl="3" w:tplc="842C0006">
      <w:start w:val="1"/>
      <w:numFmt w:val="decimal"/>
      <w:lvlText w:val="%4."/>
      <w:lvlJc w:val="left"/>
      <w:pPr>
        <w:ind w:left="1020" w:hanging="360"/>
      </w:pPr>
    </w:lvl>
    <w:lvl w:ilvl="4" w:tplc="547CA7F4">
      <w:start w:val="1"/>
      <w:numFmt w:val="decimal"/>
      <w:lvlText w:val="%5."/>
      <w:lvlJc w:val="left"/>
      <w:pPr>
        <w:ind w:left="1020" w:hanging="360"/>
      </w:pPr>
    </w:lvl>
    <w:lvl w:ilvl="5" w:tplc="B912647C">
      <w:start w:val="1"/>
      <w:numFmt w:val="decimal"/>
      <w:lvlText w:val="%6."/>
      <w:lvlJc w:val="left"/>
      <w:pPr>
        <w:ind w:left="1020" w:hanging="360"/>
      </w:pPr>
    </w:lvl>
    <w:lvl w:ilvl="6" w:tplc="6B725FE8">
      <w:start w:val="1"/>
      <w:numFmt w:val="decimal"/>
      <w:lvlText w:val="%7."/>
      <w:lvlJc w:val="left"/>
      <w:pPr>
        <w:ind w:left="1020" w:hanging="360"/>
      </w:pPr>
    </w:lvl>
    <w:lvl w:ilvl="7" w:tplc="AAC25872">
      <w:start w:val="1"/>
      <w:numFmt w:val="decimal"/>
      <w:lvlText w:val="%8."/>
      <w:lvlJc w:val="left"/>
      <w:pPr>
        <w:ind w:left="1020" w:hanging="360"/>
      </w:pPr>
    </w:lvl>
    <w:lvl w:ilvl="8" w:tplc="A5BCA2A4">
      <w:start w:val="1"/>
      <w:numFmt w:val="decimal"/>
      <w:lvlText w:val="%9."/>
      <w:lvlJc w:val="left"/>
      <w:pPr>
        <w:ind w:left="1020" w:hanging="360"/>
      </w:pPr>
    </w:lvl>
  </w:abstractNum>
  <w:num w:numId="1" w16cid:durableId="1354529442">
    <w:abstractNumId w:val="0"/>
  </w:num>
  <w:num w:numId="2" w16cid:durableId="962155273">
    <w:abstractNumId w:val="4"/>
  </w:num>
  <w:num w:numId="3" w16cid:durableId="641421958">
    <w:abstractNumId w:val="2"/>
  </w:num>
  <w:num w:numId="4" w16cid:durableId="1230992666">
    <w:abstractNumId w:val="5"/>
  </w:num>
  <w:num w:numId="5" w16cid:durableId="850802555">
    <w:abstractNumId w:val="1"/>
  </w:num>
  <w:num w:numId="6" w16cid:durableId="1415785541">
    <w:abstractNumId w:val="6"/>
  </w:num>
  <w:num w:numId="7" w16cid:durableId="1886794542">
    <w:abstractNumId w:val="7"/>
  </w:num>
  <w:num w:numId="8" w16cid:durableId="105319874">
    <w:abstractNumId w:val="8"/>
  </w:num>
  <w:num w:numId="9" w16cid:durableId="2907177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zrfzdet2fartmee9adp0szttfxaz25dvre0&quot;&gt;Systematic Review Manuscript&lt;record-ids&gt;&lt;item&gt;25&lt;/item&gt;&lt;item&gt;26&lt;/item&gt;&lt;item&gt;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9C4BF7"/>
    <w:rsid w:val="000019F4"/>
    <w:rsid w:val="00006D5D"/>
    <w:rsid w:val="000122B9"/>
    <w:rsid w:val="00017BBF"/>
    <w:rsid w:val="000227CE"/>
    <w:rsid w:val="0002452E"/>
    <w:rsid w:val="0002466E"/>
    <w:rsid w:val="00030F60"/>
    <w:rsid w:val="00034FF2"/>
    <w:rsid w:val="0004574F"/>
    <w:rsid w:val="00060728"/>
    <w:rsid w:val="000617E9"/>
    <w:rsid w:val="00080A25"/>
    <w:rsid w:val="00095788"/>
    <w:rsid w:val="000973B3"/>
    <w:rsid w:val="000A29C0"/>
    <w:rsid w:val="000A520C"/>
    <w:rsid w:val="000B2B45"/>
    <w:rsid w:val="000B5E17"/>
    <w:rsid w:val="000C0013"/>
    <w:rsid w:val="000D2DAA"/>
    <w:rsid w:val="000D7C20"/>
    <w:rsid w:val="000E25AA"/>
    <w:rsid w:val="000F4DB8"/>
    <w:rsid w:val="001000C8"/>
    <w:rsid w:val="001075B8"/>
    <w:rsid w:val="00127DD8"/>
    <w:rsid w:val="00132A5B"/>
    <w:rsid w:val="00145721"/>
    <w:rsid w:val="00153CD6"/>
    <w:rsid w:val="001601A1"/>
    <w:rsid w:val="0016487C"/>
    <w:rsid w:val="00167ABF"/>
    <w:rsid w:val="0017109C"/>
    <w:rsid w:val="00174E72"/>
    <w:rsid w:val="00176AEF"/>
    <w:rsid w:val="00185D40"/>
    <w:rsid w:val="0018668B"/>
    <w:rsid w:val="001A08E0"/>
    <w:rsid w:val="001A3875"/>
    <w:rsid w:val="001A484A"/>
    <w:rsid w:val="001A49F2"/>
    <w:rsid w:val="001A5EFC"/>
    <w:rsid w:val="001B1682"/>
    <w:rsid w:val="001B21AA"/>
    <w:rsid w:val="001B6C01"/>
    <w:rsid w:val="001D26A0"/>
    <w:rsid w:val="001D409C"/>
    <w:rsid w:val="001D4A57"/>
    <w:rsid w:val="001E2678"/>
    <w:rsid w:val="001E6247"/>
    <w:rsid w:val="001F16D0"/>
    <w:rsid w:val="002035ED"/>
    <w:rsid w:val="00204255"/>
    <w:rsid w:val="0021232A"/>
    <w:rsid w:val="00213906"/>
    <w:rsid w:val="002220A8"/>
    <w:rsid w:val="00236DA5"/>
    <w:rsid w:val="00237CD7"/>
    <w:rsid w:val="002401EC"/>
    <w:rsid w:val="00241DBA"/>
    <w:rsid w:val="00243D4F"/>
    <w:rsid w:val="00245E4A"/>
    <w:rsid w:val="002623E9"/>
    <w:rsid w:val="00265D76"/>
    <w:rsid w:val="00267032"/>
    <w:rsid w:val="002702BB"/>
    <w:rsid w:val="002726E3"/>
    <w:rsid w:val="00275BB4"/>
    <w:rsid w:val="002769AD"/>
    <w:rsid w:val="00276B48"/>
    <w:rsid w:val="002854D2"/>
    <w:rsid w:val="002B0083"/>
    <w:rsid w:val="002B2CAF"/>
    <w:rsid w:val="002B30C7"/>
    <w:rsid w:val="002B42D3"/>
    <w:rsid w:val="002B63D1"/>
    <w:rsid w:val="002C0C92"/>
    <w:rsid w:val="002C2F0B"/>
    <w:rsid w:val="002D0AC4"/>
    <w:rsid w:val="002D319D"/>
    <w:rsid w:val="002D348C"/>
    <w:rsid w:val="002F3280"/>
    <w:rsid w:val="002F65CD"/>
    <w:rsid w:val="00300648"/>
    <w:rsid w:val="003111DF"/>
    <w:rsid w:val="00314B28"/>
    <w:rsid w:val="00314C65"/>
    <w:rsid w:val="00320D21"/>
    <w:rsid w:val="00321BD8"/>
    <w:rsid w:val="00331227"/>
    <w:rsid w:val="003423A6"/>
    <w:rsid w:val="00346F81"/>
    <w:rsid w:val="0036329D"/>
    <w:rsid w:val="0036364B"/>
    <w:rsid w:val="00365032"/>
    <w:rsid w:val="00365656"/>
    <w:rsid w:val="00367E1A"/>
    <w:rsid w:val="003934FC"/>
    <w:rsid w:val="00395EE7"/>
    <w:rsid w:val="00397F48"/>
    <w:rsid w:val="003A123E"/>
    <w:rsid w:val="003A5FA5"/>
    <w:rsid w:val="003B2E86"/>
    <w:rsid w:val="003B4ADE"/>
    <w:rsid w:val="003B7E59"/>
    <w:rsid w:val="003C0DE2"/>
    <w:rsid w:val="003C1E32"/>
    <w:rsid w:val="003C23CD"/>
    <w:rsid w:val="003C707B"/>
    <w:rsid w:val="003E7049"/>
    <w:rsid w:val="003F288E"/>
    <w:rsid w:val="003F6BC6"/>
    <w:rsid w:val="00415176"/>
    <w:rsid w:val="00415C51"/>
    <w:rsid w:val="0042207E"/>
    <w:rsid w:val="00424EF5"/>
    <w:rsid w:val="004259AB"/>
    <w:rsid w:val="00434ECE"/>
    <w:rsid w:val="00437E20"/>
    <w:rsid w:val="00444C78"/>
    <w:rsid w:val="004461BF"/>
    <w:rsid w:val="004602B6"/>
    <w:rsid w:val="004665A4"/>
    <w:rsid w:val="00466722"/>
    <w:rsid w:val="00471AF5"/>
    <w:rsid w:val="00474D92"/>
    <w:rsid w:val="00476616"/>
    <w:rsid w:val="00483F67"/>
    <w:rsid w:val="00490C54"/>
    <w:rsid w:val="00491864"/>
    <w:rsid w:val="004972D4"/>
    <w:rsid w:val="00497CE9"/>
    <w:rsid w:val="004B0EED"/>
    <w:rsid w:val="004D1016"/>
    <w:rsid w:val="004D51BA"/>
    <w:rsid w:val="004D6E9D"/>
    <w:rsid w:val="004E4B0B"/>
    <w:rsid w:val="004E6646"/>
    <w:rsid w:val="004E6D0B"/>
    <w:rsid w:val="004E73B1"/>
    <w:rsid w:val="00507927"/>
    <w:rsid w:val="005226E8"/>
    <w:rsid w:val="0053194C"/>
    <w:rsid w:val="00533F5B"/>
    <w:rsid w:val="00557F1F"/>
    <w:rsid w:val="00560A37"/>
    <w:rsid w:val="00562A70"/>
    <w:rsid w:val="0058236D"/>
    <w:rsid w:val="00591278"/>
    <w:rsid w:val="00596441"/>
    <w:rsid w:val="005A6B16"/>
    <w:rsid w:val="005B4EBA"/>
    <w:rsid w:val="005B575A"/>
    <w:rsid w:val="005B615A"/>
    <w:rsid w:val="005B77DF"/>
    <w:rsid w:val="005C7C0F"/>
    <w:rsid w:val="005D1C59"/>
    <w:rsid w:val="005D27E8"/>
    <w:rsid w:val="005E314E"/>
    <w:rsid w:val="005E479A"/>
    <w:rsid w:val="0060782F"/>
    <w:rsid w:val="00607914"/>
    <w:rsid w:val="00611529"/>
    <w:rsid w:val="00615BAC"/>
    <w:rsid w:val="00621CB7"/>
    <w:rsid w:val="006259EE"/>
    <w:rsid w:val="0063197E"/>
    <w:rsid w:val="00644F70"/>
    <w:rsid w:val="00650CE5"/>
    <w:rsid w:val="00654148"/>
    <w:rsid w:val="00675942"/>
    <w:rsid w:val="00680981"/>
    <w:rsid w:val="00683404"/>
    <w:rsid w:val="006A2EAC"/>
    <w:rsid w:val="006A4754"/>
    <w:rsid w:val="006A7E7C"/>
    <w:rsid w:val="006B4BD7"/>
    <w:rsid w:val="006C1A6F"/>
    <w:rsid w:val="006D553D"/>
    <w:rsid w:val="006D7D16"/>
    <w:rsid w:val="00705313"/>
    <w:rsid w:val="00717F79"/>
    <w:rsid w:val="007264BB"/>
    <w:rsid w:val="007270CA"/>
    <w:rsid w:val="00731AA0"/>
    <w:rsid w:val="00731FE5"/>
    <w:rsid w:val="00741316"/>
    <w:rsid w:val="007552DC"/>
    <w:rsid w:val="00761B4C"/>
    <w:rsid w:val="007642EC"/>
    <w:rsid w:val="007648B1"/>
    <w:rsid w:val="00770004"/>
    <w:rsid w:val="00773349"/>
    <w:rsid w:val="0077527D"/>
    <w:rsid w:val="00782A12"/>
    <w:rsid w:val="00794818"/>
    <w:rsid w:val="007A4965"/>
    <w:rsid w:val="007B66E2"/>
    <w:rsid w:val="007C089D"/>
    <w:rsid w:val="007C7152"/>
    <w:rsid w:val="007E20A2"/>
    <w:rsid w:val="007E2592"/>
    <w:rsid w:val="007E72C9"/>
    <w:rsid w:val="007F7176"/>
    <w:rsid w:val="0080417F"/>
    <w:rsid w:val="00812EBA"/>
    <w:rsid w:val="008143BE"/>
    <w:rsid w:val="00817C7C"/>
    <w:rsid w:val="00820F2B"/>
    <w:rsid w:val="0084405F"/>
    <w:rsid w:val="0084559D"/>
    <w:rsid w:val="008504BE"/>
    <w:rsid w:val="00854156"/>
    <w:rsid w:val="00863A0E"/>
    <w:rsid w:val="00871C39"/>
    <w:rsid w:val="008747DC"/>
    <w:rsid w:val="00883DA0"/>
    <w:rsid w:val="00885D61"/>
    <w:rsid w:val="00887293"/>
    <w:rsid w:val="008A78DB"/>
    <w:rsid w:val="008B1523"/>
    <w:rsid w:val="008B42A4"/>
    <w:rsid w:val="008B5255"/>
    <w:rsid w:val="008C0EDA"/>
    <w:rsid w:val="008D0E3C"/>
    <w:rsid w:val="008D5775"/>
    <w:rsid w:val="008D6CA1"/>
    <w:rsid w:val="008D6D35"/>
    <w:rsid w:val="008D7389"/>
    <w:rsid w:val="008E0279"/>
    <w:rsid w:val="008E743E"/>
    <w:rsid w:val="008F26AF"/>
    <w:rsid w:val="008F293C"/>
    <w:rsid w:val="008F4B99"/>
    <w:rsid w:val="008F5F34"/>
    <w:rsid w:val="00902472"/>
    <w:rsid w:val="009221F1"/>
    <w:rsid w:val="00927E43"/>
    <w:rsid w:val="0093350E"/>
    <w:rsid w:val="00933BC8"/>
    <w:rsid w:val="00941CBE"/>
    <w:rsid w:val="009425F2"/>
    <w:rsid w:val="00962F0A"/>
    <w:rsid w:val="00966C8E"/>
    <w:rsid w:val="0097220E"/>
    <w:rsid w:val="00991FBF"/>
    <w:rsid w:val="009A109E"/>
    <w:rsid w:val="009A2808"/>
    <w:rsid w:val="009B07CF"/>
    <w:rsid w:val="009B62F3"/>
    <w:rsid w:val="009C4BF7"/>
    <w:rsid w:val="009C6D79"/>
    <w:rsid w:val="009D5863"/>
    <w:rsid w:val="009E5695"/>
    <w:rsid w:val="009F0248"/>
    <w:rsid w:val="009F35ED"/>
    <w:rsid w:val="009F6B7B"/>
    <w:rsid w:val="00A0305F"/>
    <w:rsid w:val="00A03C81"/>
    <w:rsid w:val="00A105DF"/>
    <w:rsid w:val="00A20757"/>
    <w:rsid w:val="00A24206"/>
    <w:rsid w:val="00A24EB8"/>
    <w:rsid w:val="00A2594A"/>
    <w:rsid w:val="00A427B8"/>
    <w:rsid w:val="00A44C08"/>
    <w:rsid w:val="00A528BE"/>
    <w:rsid w:val="00A565EA"/>
    <w:rsid w:val="00A617BC"/>
    <w:rsid w:val="00A8646D"/>
    <w:rsid w:val="00A87AE9"/>
    <w:rsid w:val="00A9147D"/>
    <w:rsid w:val="00A92A6F"/>
    <w:rsid w:val="00A947D0"/>
    <w:rsid w:val="00A95B3C"/>
    <w:rsid w:val="00AA666B"/>
    <w:rsid w:val="00AA66AB"/>
    <w:rsid w:val="00AB7309"/>
    <w:rsid w:val="00AB73A6"/>
    <w:rsid w:val="00AC082F"/>
    <w:rsid w:val="00AC3913"/>
    <w:rsid w:val="00AD1BFE"/>
    <w:rsid w:val="00AE2C86"/>
    <w:rsid w:val="00AF0A6B"/>
    <w:rsid w:val="00AF785A"/>
    <w:rsid w:val="00B0118C"/>
    <w:rsid w:val="00B043ED"/>
    <w:rsid w:val="00B17BBD"/>
    <w:rsid w:val="00B20993"/>
    <w:rsid w:val="00B26454"/>
    <w:rsid w:val="00B26752"/>
    <w:rsid w:val="00B268AB"/>
    <w:rsid w:val="00B3197B"/>
    <w:rsid w:val="00B328B3"/>
    <w:rsid w:val="00B331E1"/>
    <w:rsid w:val="00B36729"/>
    <w:rsid w:val="00B42CF2"/>
    <w:rsid w:val="00B448C0"/>
    <w:rsid w:val="00B455BB"/>
    <w:rsid w:val="00B50127"/>
    <w:rsid w:val="00B5324E"/>
    <w:rsid w:val="00B5532B"/>
    <w:rsid w:val="00B63EBE"/>
    <w:rsid w:val="00B641C2"/>
    <w:rsid w:val="00B7371E"/>
    <w:rsid w:val="00B8146B"/>
    <w:rsid w:val="00B82316"/>
    <w:rsid w:val="00B921E8"/>
    <w:rsid w:val="00B92DC5"/>
    <w:rsid w:val="00B94D8A"/>
    <w:rsid w:val="00B96417"/>
    <w:rsid w:val="00B96AB0"/>
    <w:rsid w:val="00BA3FFD"/>
    <w:rsid w:val="00BB0425"/>
    <w:rsid w:val="00BB1E7C"/>
    <w:rsid w:val="00BC47EE"/>
    <w:rsid w:val="00BC7969"/>
    <w:rsid w:val="00BD3016"/>
    <w:rsid w:val="00BE2F91"/>
    <w:rsid w:val="00BE7F77"/>
    <w:rsid w:val="00C05284"/>
    <w:rsid w:val="00C06FBE"/>
    <w:rsid w:val="00C137ED"/>
    <w:rsid w:val="00C144A2"/>
    <w:rsid w:val="00C230F2"/>
    <w:rsid w:val="00C2352F"/>
    <w:rsid w:val="00C25117"/>
    <w:rsid w:val="00C305DC"/>
    <w:rsid w:val="00C30A5A"/>
    <w:rsid w:val="00C333C7"/>
    <w:rsid w:val="00C4013C"/>
    <w:rsid w:val="00C52186"/>
    <w:rsid w:val="00C61CD4"/>
    <w:rsid w:val="00C6400F"/>
    <w:rsid w:val="00C65B9C"/>
    <w:rsid w:val="00C85BFF"/>
    <w:rsid w:val="00C944E8"/>
    <w:rsid w:val="00CB08D9"/>
    <w:rsid w:val="00CB2AB3"/>
    <w:rsid w:val="00CB2C30"/>
    <w:rsid w:val="00CC20DA"/>
    <w:rsid w:val="00CC69BD"/>
    <w:rsid w:val="00CD3EF0"/>
    <w:rsid w:val="00CE2892"/>
    <w:rsid w:val="00CE2948"/>
    <w:rsid w:val="00CE5A2D"/>
    <w:rsid w:val="00CF0521"/>
    <w:rsid w:val="00CF1A65"/>
    <w:rsid w:val="00CF3806"/>
    <w:rsid w:val="00CF653B"/>
    <w:rsid w:val="00D067DE"/>
    <w:rsid w:val="00D12C6D"/>
    <w:rsid w:val="00D147EF"/>
    <w:rsid w:val="00D15C43"/>
    <w:rsid w:val="00D20E1A"/>
    <w:rsid w:val="00D25B27"/>
    <w:rsid w:val="00D34B0A"/>
    <w:rsid w:val="00D4786F"/>
    <w:rsid w:val="00D47E34"/>
    <w:rsid w:val="00D56A52"/>
    <w:rsid w:val="00D7503F"/>
    <w:rsid w:val="00D772B7"/>
    <w:rsid w:val="00D779B4"/>
    <w:rsid w:val="00D86E89"/>
    <w:rsid w:val="00D95EE0"/>
    <w:rsid w:val="00D96A70"/>
    <w:rsid w:val="00DA1094"/>
    <w:rsid w:val="00DA7D1A"/>
    <w:rsid w:val="00DB344B"/>
    <w:rsid w:val="00DC189F"/>
    <w:rsid w:val="00DD20E7"/>
    <w:rsid w:val="00DD548E"/>
    <w:rsid w:val="00E114A6"/>
    <w:rsid w:val="00E138D4"/>
    <w:rsid w:val="00E24FE9"/>
    <w:rsid w:val="00E3319C"/>
    <w:rsid w:val="00E33CA5"/>
    <w:rsid w:val="00E34F8F"/>
    <w:rsid w:val="00E42670"/>
    <w:rsid w:val="00E440E9"/>
    <w:rsid w:val="00E472CD"/>
    <w:rsid w:val="00E50F1D"/>
    <w:rsid w:val="00E518B5"/>
    <w:rsid w:val="00E5791C"/>
    <w:rsid w:val="00E719FC"/>
    <w:rsid w:val="00E80E41"/>
    <w:rsid w:val="00E84065"/>
    <w:rsid w:val="00E84CE7"/>
    <w:rsid w:val="00E868CE"/>
    <w:rsid w:val="00E87CE4"/>
    <w:rsid w:val="00E910E2"/>
    <w:rsid w:val="00EA2011"/>
    <w:rsid w:val="00EB16FC"/>
    <w:rsid w:val="00EC2DD1"/>
    <w:rsid w:val="00EC5083"/>
    <w:rsid w:val="00EC5D4B"/>
    <w:rsid w:val="00ED01BC"/>
    <w:rsid w:val="00ED1418"/>
    <w:rsid w:val="00EE0DCB"/>
    <w:rsid w:val="00EF206B"/>
    <w:rsid w:val="00F064D3"/>
    <w:rsid w:val="00F152DA"/>
    <w:rsid w:val="00F16F6A"/>
    <w:rsid w:val="00F17CB2"/>
    <w:rsid w:val="00F43328"/>
    <w:rsid w:val="00F44486"/>
    <w:rsid w:val="00F46207"/>
    <w:rsid w:val="00F55C2B"/>
    <w:rsid w:val="00F56379"/>
    <w:rsid w:val="00F6182E"/>
    <w:rsid w:val="00F65DD2"/>
    <w:rsid w:val="00F663BF"/>
    <w:rsid w:val="00F713AC"/>
    <w:rsid w:val="00F72AF0"/>
    <w:rsid w:val="00F823CB"/>
    <w:rsid w:val="00FA0675"/>
    <w:rsid w:val="00FA21CD"/>
    <w:rsid w:val="00FC09C0"/>
    <w:rsid w:val="00FC4456"/>
    <w:rsid w:val="00FC4F1F"/>
    <w:rsid w:val="00FC64C0"/>
    <w:rsid w:val="00FD621F"/>
    <w:rsid w:val="00FE1947"/>
    <w:rsid w:val="00FE3463"/>
    <w:rsid w:val="00FE438A"/>
    <w:rsid w:val="00FE64C7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863CC"/>
  <w15:chartTrackingRefBased/>
  <w15:docId w15:val="{34F1616A-891E-4217-892F-62008E77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68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36DA5"/>
    <w:pPr>
      <w:outlineLvl w:val="0"/>
    </w:pPr>
    <w:rPr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682"/>
    <w:pPr>
      <w:spacing w:line="480" w:lineRule="auto"/>
      <w:outlineLvl w:val="1"/>
    </w:pPr>
    <w:rPr>
      <w:rFonts w:ascii="Aptos" w:eastAsia="Times New Roman" w:hAnsi="Aptos" w:cs="Calibri"/>
      <w:b/>
      <w:bCs/>
      <w:sz w:val="28"/>
      <w:szCs w:val="28"/>
      <w:lang w:eastAsia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B1682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B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B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B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B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DA5"/>
    <w:rPr>
      <w:rFonts w:ascii="Aptos" w:eastAsia="Times New Roman" w:hAnsi="Aptos" w:cs="Calibri"/>
      <w:b/>
      <w:bCs/>
      <w:color w:val="000000" w:themeColor="text1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B1682"/>
    <w:rPr>
      <w:rFonts w:ascii="Aptos" w:eastAsia="Times New Roman" w:hAnsi="Aptos" w:cs="Calibri"/>
      <w:b/>
      <w:bCs/>
      <w:kern w:val="0"/>
      <w:sz w:val="28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B1682"/>
    <w:rPr>
      <w:rFonts w:ascii="Aptos" w:eastAsia="Times New Roman" w:hAnsi="Aptos" w:cs="Calibri"/>
      <w:b/>
      <w:bCs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B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B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BF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15176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176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5176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176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A20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20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7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B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BB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BBF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6729"/>
    <w:pPr>
      <w:spacing w:after="0" w:line="240" w:lineRule="auto"/>
    </w:pPr>
    <w:rPr>
      <w:kern w:val="0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B5324E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Heading1Char"/>
    <w:link w:val="EndNoteCategoryHeading"/>
    <w:rsid w:val="00B5324E"/>
    <w:rPr>
      <w:rFonts w:ascii="Aptos" w:eastAsia="Times New Roman" w:hAnsi="Aptos" w:cs="Calibri"/>
      <w:b/>
      <w:bCs w:val="0"/>
      <w:noProof/>
      <w:color w:val="000000" w:themeColor="text1"/>
      <w:kern w:val="0"/>
      <w:sz w:val="32"/>
      <w:szCs w:val="32"/>
      <w:u w:val="single"/>
      <w:lang w:val="en-US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440E9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08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89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08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89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0467B-B027-47E1-AAF6-2C9F574F4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unt</dc:creator>
  <cp:keywords/>
  <dc:description/>
  <cp:lastModifiedBy>Hunt, William H. (Dr.)</cp:lastModifiedBy>
  <cp:revision>4</cp:revision>
  <dcterms:created xsi:type="dcterms:W3CDTF">2026-04-15T08:31:00Z</dcterms:created>
  <dcterms:modified xsi:type="dcterms:W3CDTF">2026-04-15T08:32:00Z</dcterms:modified>
</cp:coreProperties>
</file>